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C2E2E" w14:textId="77777777" w:rsidR="00544580" w:rsidRPr="004937CD" w:rsidRDefault="00544580" w:rsidP="00544580">
      <w:pPr>
        <w:rPr>
          <w:rFonts w:ascii="Calibri" w:hAnsi="Calibri" w:cs="Calibri"/>
          <w:lang w:val="en-US"/>
        </w:rPr>
      </w:pPr>
      <w:r w:rsidRPr="00485664">
        <w:rPr>
          <w:rFonts w:ascii="Calibri" w:hAnsi="Calibri" w:cs="Calibri"/>
          <w:lang w:val="en-US"/>
        </w:rPr>
        <w:t xml:space="preserve">APPENDIX A </w:t>
      </w:r>
      <w:r>
        <w:rPr>
          <w:rFonts w:ascii="Calibri" w:hAnsi="Calibri" w:cs="Calibri"/>
          <w:lang w:val="en-US"/>
        </w:rPr>
        <w:t xml:space="preserve">. </w:t>
      </w:r>
      <w:r w:rsidRPr="004937CD">
        <w:rPr>
          <w:rFonts w:ascii="Calibri" w:hAnsi="Calibri" w:cs="Calibri"/>
          <w:lang w:val="en-US"/>
        </w:rPr>
        <w:t>PRISMA 2020 Flow Diagram of the Literature Screening and Inclusion Process</w:t>
      </w:r>
    </w:p>
    <w:p w14:paraId="525460B1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0A0E592B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637F8B8E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E941F6" wp14:editId="02944659">
                <wp:simplePos x="0" y="0"/>
                <wp:positionH relativeFrom="column">
                  <wp:posOffset>571196</wp:posOffset>
                </wp:positionH>
                <wp:positionV relativeFrom="paragraph">
                  <wp:posOffset>79817</wp:posOffset>
                </wp:positionV>
                <wp:extent cx="4344670" cy="262890"/>
                <wp:effectExtent l="0" t="0" r="1143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3687FC" w14:textId="77777777" w:rsidR="00544580" w:rsidRPr="00197413" w:rsidRDefault="00544580" w:rsidP="0054458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E941F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5pt;margin-top:6.3pt;width:342.1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" fillcolor="#adadad [2414]" strokecolor="#074e69 [1607]" strokeweight="1pt">
                <v:textbox>
                  <w:txbxContent>
                    <w:p w14:paraId="283687FC" w14:textId="77777777" w:rsidR="00544580" w:rsidRPr="00197413" w:rsidRDefault="00544580" w:rsidP="0054458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F19A49F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05CD4008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5B7EDB" wp14:editId="0A1E45B8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47AFA4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19741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1229D99B" w14:textId="77777777" w:rsidR="00544580" w:rsidRPr="00197413" w:rsidRDefault="00544580" w:rsidP="0054458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records removed  (n = 10 )</w:t>
                            </w:r>
                          </w:p>
                          <w:p w14:paraId="6A8DDD88" w14:textId="77777777" w:rsidR="00544580" w:rsidRPr="00197413" w:rsidRDefault="00544580" w:rsidP="0054458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 0 )</w:t>
                            </w:r>
                          </w:p>
                          <w:p w14:paraId="5F789C85" w14:textId="77777777" w:rsidR="00544580" w:rsidRPr="00197413" w:rsidRDefault="00544580" w:rsidP="0054458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other reasons (n = 0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B7EDB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0D47AFA4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19741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1229D99B" w14:textId="77777777" w:rsidR="00544580" w:rsidRPr="00197413" w:rsidRDefault="00544580" w:rsidP="0054458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  (n = 10 )</w:t>
                      </w:r>
                    </w:p>
                    <w:p w14:paraId="6A8DDD88" w14:textId="77777777" w:rsidR="00544580" w:rsidRPr="00197413" w:rsidRDefault="00544580" w:rsidP="0054458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 0 )</w:t>
                      </w:r>
                    </w:p>
                    <w:p w14:paraId="5F789C85" w14:textId="77777777" w:rsidR="00544580" w:rsidRPr="00197413" w:rsidRDefault="00544580" w:rsidP="0054458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 0 )</w:t>
                      </w:r>
                    </w:p>
                  </w:txbxContent>
                </v:textbox>
              </v:rect>
            </w:pict>
          </mc:Fallback>
        </mc:AlternateContent>
      </w: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656A20" wp14:editId="3BA53600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35E9EA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7B5B8A86" w14:textId="77777777" w:rsidR="00544580" w:rsidRPr="00197413" w:rsidRDefault="00544580" w:rsidP="0054458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4</w:t>
                            </w: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70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4*</w:t>
                            </w: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 )</w:t>
                            </w:r>
                          </w:p>
                          <w:p w14:paraId="01DE32B1" w14:textId="77777777" w:rsidR="00544580" w:rsidRPr="00560609" w:rsidRDefault="00544580" w:rsidP="0054458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0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656A20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3C35E9EA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7B5B8A86" w14:textId="77777777" w:rsidR="00544580" w:rsidRPr="00197413" w:rsidRDefault="00544580" w:rsidP="0054458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4</w:t>
                      </w: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70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4*</w:t>
                      </w: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 )</w:t>
                      </w:r>
                    </w:p>
                    <w:p w14:paraId="01DE32B1" w14:textId="77777777" w:rsidR="00544580" w:rsidRPr="00560609" w:rsidRDefault="00544580" w:rsidP="0054458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0 )</w:t>
                      </w:r>
                    </w:p>
                  </w:txbxContent>
                </v:textbox>
              </v:rect>
            </w:pict>
          </mc:Fallback>
        </mc:AlternateContent>
      </w:r>
    </w:p>
    <w:p w14:paraId="2E1E2556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558B1115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1578D0" wp14:editId="6EC8A31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0C3451" w14:textId="77777777" w:rsidR="00544580" w:rsidRPr="001502CF" w:rsidRDefault="00544580" w:rsidP="0054458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578D0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" fillcolor="#e8e8e8 [3214]" strokecolor="black [3213]" strokeweight="1pt">
                <v:textbox>
                  <w:txbxContent>
                    <w:p w14:paraId="190C3451" w14:textId="77777777" w:rsidR="00544580" w:rsidRPr="001502CF" w:rsidRDefault="00544580" w:rsidP="0054458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1B3F59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575A28AD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25C043" wp14:editId="1D4D9D7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8FFE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8D74B8A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3679CD0B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79BBE5A6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59D9606" wp14:editId="499130D5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D69820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8661C86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406106E3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0B2E3F" wp14:editId="61FA230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7808EF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1F3603" wp14:editId="4C67E2D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A3B70B" w14:textId="77777777" w:rsidR="00544580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66B1ED45" w14:textId="77777777" w:rsidR="00544580" w:rsidRPr="00560609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84) </w:t>
                            </w:r>
                            <w:r w:rsidRPr="00847C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4</w:t>
                            </w:r>
                            <w:r w:rsidRPr="00847C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10 doublo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F3603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1FA3B70B" w14:textId="77777777" w:rsidR="00544580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66B1ED45" w14:textId="77777777" w:rsidR="00544580" w:rsidRPr="00560609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84) </w:t>
                      </w:r>
                      <w:r w:rsidRPr="00847C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4</w:t>
                      </w:r>
                      <w:r w:rsidRPr="00847C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- 10 doublons)</w:t>
                      </w:r>
                    </w:p>
                  </w:txbxContent>
                </v:textbox>
              </v:rect>
            </w:pict>
          </mc:Fallback>
        </mc:AlternateContent>
      </w: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760C1A" wp14:editId="73BB0B8C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A39EB0" w14:textId="77777777" w:rsidR="00544580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14:paraId="550B9D14" w14:textId="77777777" w:rsidR="00544580" w:rsidRPr="00560609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0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60C1A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39A39EB0" w14:textId="77777777" w:rsidR="00544580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14:paraId="550B9D14" w14:textId="77777777" w:rsidR="00544580" w:rsidRPr="00560609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0 )</w:t>
                      </w:r>
                    </w:p>
                  </w:txbxContent>
                </v:textbox>
              </v:rect>
            </w:pict>
          </mc:Fallback>
        </mc:AlternateContent>
      </w:r>
    </w:p>
    <w:p w14:paraId="655213DF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18D130F3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2C4F9313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B6EC59" wp14:editId="2996012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832823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3CA0D9B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7978B4A5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B70171" wp14:editId="59BF48C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D070E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22848B30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4</w:t>
                            </w: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70171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477D070E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22848B30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4</w:t>
                      </w: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58F150" wp14:editId="612E41C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2088DF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9F816F" wp14:editId="703553FE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559B9B" w14:textId="77777777" w:rsidR="00544580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333F4D1F" w14:textId="77777777" w:rsidR="00544580" w:rsidRPr="00560609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9F816F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14559B9B" w14:textId="77777777" w:rsidR="00544580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333F4D1F" w14:textId="77777777" w:rsidR="00544580" w:rsidRPr="00560609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 )</w:t>
                      </w:r>
                    </w:p>
                  </w:txbxContent>
                </v:textbox>
              </v:rect>
            </w:pict>
          </mc:Fallback>
        </mc:AlternateContent>
      </w:r>
    </w:p>
    <w:p w14:paraId="26B706C5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568B6B89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E41ADA" wp14:editId="71E70678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48D7DA" w14:textId="77777777" w:rsidR="00544580" w:rsidRDefault="00544580" w:rsidP="0054458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28DBFBB" w14:textId="77777777" w:rsidR="00544580" w:rsidRPr="001502CF" w:rsidRDefault="00544580" w:rsidP="00544580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41ADA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" fillcolor="#e8e8e8 [3214]" strokecolor="black [3213]" strokeweight="1pt">
                <v:textbox>
                  <w:txbxContent>
                    <w:p w14:paraId="7148D7DA" w14:textId="77777777" w:rsidR="00544580" w:rsidRDefault="00544580" w:rsidP="0054458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28DBFBB" w14:textId="77777777" w:rsidR="00544580" w:rsidRPr="001502CF" w:rsidRDefault="00544580" w:rsidP="00544580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DA95AE9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F00B4D" wp14:editId="01EE5D6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1F24EF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251164F4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275AA2FC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82A08C" wp14:editId="1E55EA1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5890C6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013211" wp14:editId="05EA903E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3DD0B1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1E7BE98C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4</w:t>
                            </w: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013211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403DD0B1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1E7BE98C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4</w:t>
                      </w: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AC5ABD" wp14:editId="7921D1AF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1646C3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3DA57A76" w14:textId="77777777" w:rsidR="00544580" w:rsidRPr="00197413" w:rsidRDefault="00544580" w:rsidP="0054458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1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)**</w:t>
                            </w:r>
                          </w:p>
                          <w:p w14:paraId="1057CF9F" w14:textId="77777777" w:rsidR="00544580" w:rsidRPr="00197413" w:rsidRDefault="00544580" w:rsidP="0054458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AC5ABD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SQDiA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" filled="f" strokecolor="black [3213]" strokeweight="1pt">
                <v:textbox>
                  <w:txbxContent>
                    <w:p w14:paraId="3C1646C3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3DA57A76" w14:textId="77777777" w:rsidR="00544580" w:rsidRPr="00197413" w:rsidRDefault="00544580" w:rsidP="0054458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1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)**</w:t>
                      </w:r>
                    </w:p>
                    <w:p w14:paraId="1057CF9F" w14:textId="77777777" w:rsidR="00544580" w:rsidRPr="00197413" w:rsidRDefault="00544580" w:rsidP="0054458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B2B55D1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28881C94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08BD1197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761C4A" wp14:editId="4B280425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4F56A3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8588DB1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5840B636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459B1992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6A30DBB7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33E14C" wp14:editId="365702FE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9CAE2A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21D28B21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22</w:t>
                            </w:r>
                            <w:r w:rsidRPr="001974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5302CDC" w14:textId="77777777" w:rsidR="00544580" w:rsidRPr="00197413" w:rsidRDefault="00544580" w:rsidP="0054458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33E14C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7C9CAE2A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21D28B21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22</w:t>
                      </w:r>
                      <w:r w:rsidRPr="001974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5302CDC" w14:textId="77777777" w:rsidR="00544580" w:rsidRPr="00197413" w:rsidRDefault="00544580" w:rsidP="0054458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F69E7F9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  <w:r w:rsidRPr="00A2137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1A90B5" wp14:editId="6D2E3FB3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245D0F" w14:textId="77777777" w:rsidR="00544580" w:rsidRPr="001502CF" w:rsidRDefault="00544580" w:rsidP="0054458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A90B5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" fillcolor="#e8e8e8 [3214]" strokecolor="black [3213]" strokeweight="1pt">
                <v:textbox>
                  <w:txbxContent>
                    <w:p w14:paraId="5A245D0F" w14:textId="77777777" w:rsidR="00544580" w:rsidRPr="001502CF" w:rsidRDefault="00544580" w:rsidP="0054458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CF53C42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7715931B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11B95890" w14:textId="77777777" w:rsidR="00544580" w:rsidRPr="00485664" w:rsidRDefault="00544580" w:rsidP="00544580">
      <w:pPr>
        <w:rPr>
          <w:rFonts w:ascii="Calibri" w:hAnsi="Calibri" w:cs="Calibri"/>
          <w:lang w:val="en-US"/>
        </w:rPr>
      </w:pPr>
    </w:p>
    <w:p w14:paraId="0E87596B" w14:textId="77777777" w:rsidR="00544580" w:rsidRPr="00485664" w:rsidRDefault="00544580" w:rsidP="00544580">
      <w:pPr>
        <w:pStyle w:val="CM1"/>
        <w:rPr>
          <w:rFonts w:cs="Calibri"/>
          <w:color w:val="000000" w:themeColor="text1"/>
          <w:sz w:val="18"/>
          <w:szCs w:val="20"/>
          <w:lang w:val="en-US"/>
        </w:rPr>
      </w:pPr>
    </w:p>
    <w:p w14:paraId="797E0DD2" w14:textId="77777777" w:rsidR="00544580" w:rsidRPr="00485664" w:rsidRDefault="00544580" w:rsidP="00544580">
      <w:pPr>
        <w:rPr>
          <w:lang w:val="en-US" w:eastAsia="en-CA"/>
        </w:rPr>
      </w:pPr>
    </w:p>
    <w:p w14:paraId="73E53B14" w14:textId="77777777" w:rsidR="00544580" w:rsidRPr="00485664" w:rsidRDefault="00544580" w:rsidP="00544580">
      <w:pPr>
        <w:rPr>
          <w:lang w:val="en-US" w:eastAsia="en-CA"/>
        </w:rPr>
      </w:pPr>
    </w:p>
    <w:p w14:paraId="3C186FF8" w14:textId="77777777" w:rsidR="00544580" w:rsidRPr="00DF23BD" w:rsidRDefault="00544580" w:rsidP="00544580">
      <w:pPr>
        <w:rPr>
          <w:rFonts w:ascii="Arial" w:hAnsi="Arial" w:cs="Arial"/>
          <w:sz w:val="18"/>
          <w:szCs w:val="18"/>
          <w:lang w:val="en-US" w:eastAsia="en-CA"/>
        </w:rPr>
      </w:pPr>
      <w:r w:rsidRPr="00DF23BD">
        <w:rPr>
          <w:rFonts w:ascii="Arial" w:hAnsi="Arial" w:cs="Arial"/>
          <w:sz w:val="18"/>
          <w:szCs w:val="18"/>
          <w:lang w:val="en-US" w:eastAsia="en-CA"/>
        </w:rPr>
        <w:t xml:space="preserve">* Additional records identified through manual search (e.g., Google Scholar, </w:t>
      </w:r>
      <w:proofErr w:type="spellStart"/>
      <w:r w:rsidRPr="00DF23BD">
        <w:rPr>
          <w:rFonts w:ascii="Arial" w:hAnsi="Arial" w:cs="Arial"/>
          <w:sz w:val="18"/>
          <w:szCs w:val="18"/>
          <w:lang w:val="en-US" w:eastAsia="en-CA"/>
        </w:rPr>
        <w:t>Orphanet</w:t>
      </w:r>
      <w:proofErr w:type="spellEnd"/>
      <w:r w:rsidRPr="00DF23BD">
        <w:rPr>
          <w:rFonts w:ascii="Arial" w:hAnsi="Arial" w:cs="Arial"/>
          <w:sz w:val="18"/>
          <w:szCs w:val="18"/>
          <w:lang w:val="en-US" w:eastAsia="en-CA"/>
        </w:rPr>
        <w:t>, expert recommendations). Twenty records were screened; seven met the eligibility criteria and were included in the final synthesis.</w:t>
      </w:r>
    </w:p>
    <w:p w14:paraId="108C40C2" w14:textId="77777777" w:rsidR="00544580" w:rsidRPr="00DF23BD" w:rsidRDefault="00544580" w:rsidP="00544580">
      <w:pPr>
        <w:rPr>
          <w:rFonts w:ascii="Arial" w:hAnsi="Arial" w:cs="Arial"/>
          <w:sz w:val="18"/>
          <w:szCs w:val="18"/>
          <w:lang w:val="en-US" w:eastAsia="en-CA"/>
        </w:rPr>
      </w:pPr>
    </w:p>
    <w:p w14:paraId="6F9D06C6" w14:textId="77777777" w:rsidR="00544580" w:rsidRPr="00DF23BD" w:rsidRDefault="00544580" w:rsidP="00544580">
      <w:pPr>
        <w:rPr>
          <w:rFonts w:ascii="Arial" w:hAnsi="Arial" w:cs="Arial"/>
          <w:sz w:val="18"/>
          <w:szCs w:val="18"/>
          <w:lang w:val="en-US" w:eastAsia="en-CA"/>
        </w:rPr>
      </w:pPr>
      <w:r w:rsidRPr="00DF23BD">
        <w:rPr>
          <w:rFonts w:ascii="Arial" w:hAnsi="Arial" w:cs="Arial"/>
          <w:sz w:val="18"/>
          <w:szCs w:val="18"/>
          <w:lang w:val="en-US" w:eastAsia="en-CA"/>
        </w:rPr>
        <w:t>** Exclusion criteria applied during full-text screening: absence of empirical data, non-neuromuscular or non-neurodegenerative focus, review or opinion articles, or lack of documented societal participation.</w:t>
      </w:r>
    </w:p>
    <w:p w14:paraId="7619D1E3" w14:textId="77777777" w:rsidR="00544580" w:rsidRDefault="00544580" w:rsidP="00544580">
      <w:pPr>
        <w:rPr>
          <w:lang w:val="en-US" w:eastAsia="en-CA"/>
        </w:rPr>
      </w:pPr>
    </w:p>
    <w:p w14:paraId="5795EA53" w14:textId="77777777" w:rsidR="00544580" w:rsidRPr="00A2137A" w:rsidRDefault="00544580" w:rsidP="00544580">
      <w:pPr>
        <w:pStyle w:val="CM1"/>
        <w:spacing w:after="120"/>
        <w:rPr>
          <w:rFonts w:cs="Calibri"/>
          <w:sz w:val="18"/>
          <w:szCs w:val="18"/>
        </w:rPr>
      </w:pPr>
      <w:r w:rsidRPr="00A2137A">
        <w:rPr>
          <w:rFonts w:cs="Calibri"/>
          <w:color w:val="000000" w:themeColor="text1"/>
          <w:sz w:val="18"/>
          <w:szCs w:val="20"/>
          <w:lang w:val="fr-BE"/>
        </w:rPr>
        <w:t xml:space="preserve">Source: Page MJ, et al. </w:t>
      </w:r>
      <w:r w:rsidRPr="00A2137A">
        <w:rPr>
          <w:rFonts w:cs="Calibri"/>
          <w:color w:val="000000" w:themeColor="text1"/>
          <w:sz w:val="18"/>
          <w:szCs w:val="20"/>
        </w:rPr>
        <w:t xml:space="preserve">BMJ 2021;372:n71. </w:t>
      </w:r>
      <w:proofErr w:type="spellStart"/>
      <w:r w:rsidRPr="00A2137A">
        <w:rPr>
          <w:rFonts w:cs="Calibri"/>
          <w:color w:val="000000" w:themeColor="text1"/>
          <w:sz w:val="18"/>
          <w:szCs w:val="20"/>
        </w:rPr>
        <w:t>doi</w:t>
      </w:r>
      <w:proofErr w:type="spellEnd"/>
      <w:r w:rsidRPr="00A2137A">
        <w:rPr>
          <w:rFonts w:cs="Calibri"/>
          <w:color w:val="000000" w:themeColor="text1"/>
          <w:sz w:val="18"/>
          <w:szCs w:val="20"/>
        </w:rPr>
        <w:t>: 10.1136/bmj.n71.</w:t>
      </w:r>
      <w:r w:rsidRPr="00A2137A">
        <w:rPr>
          <w:rFonts w:cs="Calibri"/>
          <w:sz w:val="18"/>
          <w:szCs w:val="18"/>
        </w:rPr>
        <w:t xml:space="preserve">         </w:t>
      </w:r>
    </w:p>
    <w:p w14:paraId="2D4B4B8B" w14:textId="77777777" w:rsidR="00544580" w:rsidRDefault="00544580" w:rsidP="00544580">
      <w:pPr>
        <w:pStyle w:val="CM1"/>
        <w:rPr>
          <w:rFonts w:cs="Calibri"/>
          <w:sz w:val="18"/>
          <w:szCs w:val="18"/>
          <w:lang w:val="da-DK"/>
        </w:rPr>
      </w:pPr>
      <w:r w:rsidRPr="00A2137A">
        <w:rPr>
          <w:rFonts w:cs="Calibri"/>
          <w:sz w:val="18"/>
          <w:szCs w:val="18"/>
          <w:lang w:val="da-DK"/>
        </w:rPr>
        <w:t xml:space="preserve">This </w:t>
      </w:r>
      <w:proofErr w:type="spellStart"/>
      <w:r w:rsidRPr="00A2137A">
        <w:rPr>
          <w:rFonts w:cs="Calibri"/>
          <w:sz w:val="18"/>
          <w:szCs w:val="18"/>
          <w:lang w:val="da-DK"/>
        </w:rPr>
        <w:t>work</w:t>
      </w:r>
      <w:proofErr w:type="spellEnd"/>
      <w:r w:rsidRPr="00A2137A">
        <w:rPr>
          <w:rFonts w:cs="Calibri"/>
          <w:sz w:val="18"/>
          <w:szCs w:val="18"/>
          <w:lang w:val="da-DK"/>
        </w:rPr>
        <w:t xml:space="preserve"> is </w:t>
      </w:r>
      <w:proofErr w:type="spellStart"/>
      <w:r w:rsidRPr="00A2137A">
        <w:rPr>
          <w:rFonts w:cs="Calibri"/>
          <w:sz w:val="18"/>
          <w:szCs w:val="18"/>
          <w:lang w:val="da-DK"/>
        </w:rPr>
        <w:t>licensed</w:t>
      </w:r>
      <w:proofErr w:type="spellEnd"/>
      <w:r w:rsidRPr="00A2137A">
        <w:rPr>
          <w:rFonts w:cs="Calibri"/>
          <w:sz w:val="18"/>
          <w:szCs w:val="18"/>
          <w:lang w:val="da-DK"/>
        </w:rPr>
        <w:t xml:space="preserve"> under CC BY 4.0. To view a </w:t>
      </w:r>
      <w:proofErr w:type="spellStart"/>
      <w:r w:rsidRPr="00A2137A">
        <w:rPr>
          <w:rFonts w:cs="Calibri"/>
          <w:sz w:val="18"/>
          <w:szCs w:val="18"/>
          <w:lang w:val="da-DK"/>
        </w:rPr>
        <w:t>copy</w:t>
      </w:r>
      <w:proofErr w:type="spellEnd"/>
      <w:r w:rsidRPr="00A2137A">
        <w:rPr>
          <w:rFonts w:cs="Calibri"/>
          <w:sz w:val="18"/>
          <w:szCs w:val="18"/>
          <w:lang w:val="da-DK"/>
        </w:rPr>
        <w:t xml:space="preserve"> of </w:t>
      </w:r>
      <w:proofErr w:type="spellStart"/>
      <w:r w:rsidRPr="00A2137A">
        <w:rPr>
          <w:rFonts w:cs="Calibri"/>
          <w:sz w:val="18"/>
          <w:szCs w:val="18"/>
          <w:lang w:val="da-DK"/>
        </w:rPr>
        <w:t>this</w:t>
      </w:r>
      <w:proofErr w:type="spellEnd"/>
      <w:r w:rsidRPr="00A2137A">
        <w:rPr>
          <w:rFonts w:cs="Calibri"/>
          <w:sz w:val="18"/>
          <w:szCs w:val="18"/>
          <w:lang w:val="da-DK"/>
        </w:rPr>
        <w:t xml:space="preserve"> </w:t>
      </w:r>
      <w:proofErr w:type="spellStart"/>
      <w:r w:rsidRPr="00A2137A">
        <w:rPr>
          <w:rFonts w:cs="Calibri"/>
          <w:sz w:val="18"/>
          <w:szCs w:val="18"/>
          <w:lang w:val="da-DK"/>
        </w:rPr>
        <w:t>license</w:t>
      </w:r>
      <w:proofErr w:type="spellEnd"/>
      <w:r w:rsidRPr="00A2137A">
        <w:rPr>
          <w:rFonts w:cs="Calibri"/>
          <w:sz w:val="18"/>
          <w:szCs w:val="18"/>
          <w:lang w:val="da-DK"/>
        </w:rPr>
        <w:t xml:space="preserve">, visit </w:t>
      </w:r>
      <w:hyperlink r:id="rId4" w:history="1">
        <w:r w:rsidRPr="00A2137A">
          <w:rPr>
            <w:rStyle w:val="Lienhypertexte"/>
            <w:rFonts w:cs="Calibri"/>
            <w:sz w:val="18"/>
            <w:szCs w:val="18"/>
            <w:lang w:val="da-DK"/>
          </w:rPr>
          <w:t>https://creativecommons.org/licenses/by/4.0/</w:t>
        </w:r>
      </w:hyperlink>
      <w:r w:rsidRPr="00A2137A">
        <w:rPr>
          <w:rFonts w:cs="Calibri"/>
          <w:sz w:val="18"/>
          <w:szCs w:val="18"/>
          <w:lang w:val="da-DK"/>
        </w:rPr>
        <w:t xml:space="preserve"> </w:t>
      </w:r>
    </w:p>
    <w:p w14:paraId="3C9DE1B9" w14:textId="77777777" w:rsidR="00544580" w:rsidRDefault="00544580" w:rsidP="00544580">
      <w:pPr>
        <w:rPr>
          <w:rFonts w:ascii="Calibri" w:hAnsi="Calibri" w:cs="Calibri"/>
          <w:lang w:val="da-DK" w:eastAsia="en-CA"/>
        </w:rPr>
      </w:pPr>
    </w:p>
    <w:p w14:paraId="7D285D9A" w14:textId="77777777" w:rsidR="005C1AD4" w:rsidRPr="00544580" w:rsidRDefault="005C1AD4">
      <w:pPr>
        <w:rPr>
          <w:lang w:val="da-DK"/>
        </w:rPr>
      </w:pPr>
    </w:p>
    <w:sectPr w:rsidR="005C1AD4" w:rsidRPr="00544580" w:rsidSect="00B073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80"/>
    <w:rsid w:val="0007641D"/>
    <w:rsid w:val="000C38E4"/>
    <w:rsid w:val="000D0879"/>
    <w:rsid w:val="000D4219"/>
    <w:rsid w:val="000E540F"/>
    <w:rsid w:val="000F2E8A"/>
    <w:rsid w:val="00102C46"/>
    <w:rsid w:val="00140798"/>
    <w:rsid w:val="00142C70"/>
    <w:rsid w:val="0015116F"/>
    <w:rsid w:val="00162259"/>
    <w:rsid w:val="0016298B"/>
    <w:rsid w:val="00182DBB"/>
    <w:rsid w:val="00184AB6"/>
    <w:rsid w:val="00185C2B"/>
    <w:rsid w:val="001B4679"/>
    <w:rsid w:val="00202D5F"/>
    <w:rsid w:val="002942D1"/>
    <w:rsid w:val="002A0DD1"/>
    <w:rsid w:val="002A6CB7"/>
    <w:rsid w:val="002C339E"/>
    <w:rsid w:val="002E2CE4"/>
    <w:rsid w:val="002F4D49"/>
    <w:rsid w:val="00310821"/>
    <w:rsid w:val="00311AC6"/>
    <w:rsid w:val="00317DBC"/>
    <w:rsid w:val="00367B62"/>
    <w:rsid w:val="0037105D"/>
    <w:rsid w:val="003D057C"/>
    <w:rsid w:val="003D47C8"/>
    <w:rsid w:val="003E19D8"/>
    <w:rsid w:val="004303B2"/>
    <w:rsid w:val="00437143"/>
    <w:rsid w:val="00437218"/>
    <w:rsid w:val="00460D5A"/>
    <w:rsid w:val="00466309"/>
    <w:rsid w:val="00477373"/>
    <w:rsid w:val="004B0AFD"/>
    <w:rsid w:val="004C358A"/>
    <w:rsid w:val="004C3C03"/>
    <w:rsid w:val="004C5F34"/>
    <w:rsid w:val="004D73DA"/>
    <w:rsid w:val="004F0D87"/>
    <w:rsid w:val="004F20F1"/>
    <w:rsid w:val="00544580"/>
    <w:rsid w:val="005540CE"/>
    <w:rsid w:val="005735AA"/>
    <w:rsid w:val="00581A51"/>
    <w:rsid w:val="00597A9D"/>
    <w:rsid w:val="005A0BD7"/>
    <w:rsid w:val="005A48BF"/>
    <w:rsid w:val="005A5A1F"/>
    <w:rsid w:val="005C1831"/>
    <w:rsid w:val="005C1AD4"/>
    <w:rsid w:val="0064610D"/>
    <w:rsid w:val="00647C46"/>
    <w:rsid w:val="00651BE5"/>
    <w:rsid w:val="00665574"/>
    <w:rsid w:val="006731C1"/>
    <w:rsid w:val="0067689C"/>
    <w:rsid w:val="00697EB5"/>
    <w:rsid w:val="006B2D3E"/>
    <w:rsid w:val="006C3BB6"/>
    <w:rsid w:val="006F2E21"/>
    <w:rsid w:val="00707214"/>
    <w:rsid w:val="0071187F"/>
    <w:rsid w:val="00765003"/>
    <w:rsid w:val="00774E4C"/>
    <w:rsid w:val="007A6FA6"/>
    <w:rsid w:val="007B1DDE"/>
    <w:rsid w:val="007B4B32"/>
    <w:rsid w:val="007E095F"/>
    <w:rsid w:val="008065F9"/>
    <w:rsid w:val="00825276"/>
    <w:rsid w:val="00827DAD"/>
    <w:rsid w:val="00865035"/>
    <w:rsid w:val="008732F0"/>
    <w:rsid w:val="008921A6"/>
    <w:rsid w:val="00894D78"/>
    <w:rsid w:val="00896E22"/>
    <w:rsid w:val="0089740B"/>
    <w:rsid w:val="008A480C"/>
    <w:rsid w:val="008C3246"/>
    <w:rsid w:val="008E7978"/>
    <w:rsid w:val="008F33E1"/>
    <w:rsid w:val="00930778"/>
    <w:rsid w:val="0093181F"/>
    <w:rsid w:val="00943959"/>
    <w:rsid w:val="00977465"/>
    <w:rsid w:val="009E4F5C"/>
    <w:rsid w:val="009F6E20"/>
    <w:rsid w:val="00A1059A"/>
    <w:rsid w:val="00A23FE2"/>
    <w:rsid w:val="00A42F27"/>
    <w:rsid w:val="00A452F8"/>
    <w:rsid w:val="00A63F43"/>
    <w:rsid w:val="00A71BC4"/>
    <w:rsid w:val="00AA7EF5"/>
    <w:rsid w:val="00AB7BEB"/>
    <w:rsid w:val="00AE3A29"/>
    <w:rsid w:val="00AE3B23"/>
    <w:rsid w:val="00B07374"/>
    <w:rsid w:val="00B151AD"/>
    <w:rsid w:val="00B40574"/>
    <w:rsid w:val="00B55BB2"/>
    <w:rsid w:val="00B6028D"/>
    <w:rsid w:val="00B80663"/>
    <w:rsid w:val="00B80F07"/>
    <w:rsid w:val="00B900F5"/>
    <w:rsid w:val="00BA20EB"/>
    <w:rsid w:val="00BA7423"/>
    <w:rsid w:val="00BD444A"/>
    <w:rsid w:val="00C2242D"/>
    <w:rsid w:val="00C424AD"/>
    <w:rsid w:val="00C46140"/>
    <w:rsid w:val="00C957E1"/>
    <w:rsid w:val="00CB05BD"/>
    <w:rsid w:val="00CC27F0"/>
    <w:rsid w:val="00CC625E"/>
    <w:rsid w:val="00CE02A1"/>
    <w:rsid w:val="00D069EF"/>
    <w:rsid w:val="00D946EC"/>
    <w:rsid w:val="00D973DF"/>
    <w:rsid w:val="00DB425C"/>
    <w:rsid w:val="00DB75A9"/>
    <w:rsid w:val="00DC0011"/>
    <w:rsid w:val="00DE753A"/>
    <w:rsid w:val="00E13CC1"/>
    <w:rsid w:val="00E20FA1"/>
    <w:rsid w:val="00E3078E"/>
    <w:rsid w:val="00E4073C"/>
    <w:rsid w:val="00E63485"/>
    <w:rsid w:val="00E65011"/>
    <w:rsid w:val="00E70BFE"/>
    <w:rsid w:val="00E75F09"/>
    <w:rsid w:val="00E962D1"/>
    <w:rsid w:val="00EA51F6"/>
    <w:rsid w:val="00EB4879"/>
    <w:rsid w:val="00EB7F8D"/>
    <w:rsid w:val="00EC0139"/>
    <w:rsid w:val="00EE70DC"/>
    <w:rsid w:val="00F02129"/>
    <w:rsid w:val="00F16875"/>
    <w:rsid w:val="00F56962"/>
    <w:rsid w:val="00F65BDF"/>
    <w:rsid w:val="00F66446"/>
    <w:rsid w:val="00F905D1"/>
    <w:rsid w:val="00FC3FFE"/>
    <w:rsid w:val="00FC7718"/>
    <w:rsid w:val="00FD076E"/>
    <w:rsid w:val="00FD614A"/>
    <w:rsid w:val="00FE00CC"/>
    <w:rsid w:val="00FF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96B4DC"/>
  <w15:chartTrackingRefBased/>
  <w15:docId w15:val="{04F773DE-DDE1-F941-AE64-E0A60BAC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58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M1">
    <w:name w:val="CM1"/>
    <w:basedOn w:val="Normal"/>
    <w:next w:val="Normal"/>
    <w:rsid w:val="00544580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  <w:style w:type="character" w:styleId="Lienhypertexte">
    <w:name w:val="Hyperlink"/>
    <w:rsid w:val="0054458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eativecommons.org/licenses/by/4.0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7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dad Sanae</dc:creator>
  <cp:keywords/>
  <dc:description/>
  <cp:lastModifiedBy>AKODAD Sanae</cp:lastModifiedBy>
  <cp:revision>1</cp:revision>
  <dcterms:created xsi:type="dcterms:W3CDTF">2025-09-03T18:21:00Z</dcterms:created>
  <dcterms:modified xsi:type="dcterms:W3CDTF">2025-09-03T18:21:00Z</dcterms:modified>
</cp:coreProperties>
</file>